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41CF" w14:textId="79CD5E7B" w:rsidR="004911F7" w:rsidRPr="004911F7" w:rsidRDefault="004911F7" w:rsidP="006A5A2A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4911F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4911F7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4911F7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4911F7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363E3D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4911F7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4911F7">
        <w:rPr>
          <w:rFonts w:ascii="Times New Roman" w:hAnsi="Times New Roman" w:cs="Times New Roman"/>
          <w:sz w:val="22"/>
          <w:szCs w:val="22"/>
        </w:rPr>
        <w:t xml:space="preserve"> </w:t>
      </w:r>
      <w:r w:rsidR="00812775" w:rsidRPr="00812775">
        <w:rPr>
          <w:rFonts w:ascii="Times New Roman" w:hAnsi="Times New Roman" w:cs="Times New Roman"/>
          <w:i w:val="0"/>
          <w:iCs w:val="0"/>
          <w:sz w:val="22"/>
          <w:szCs w:val="22"/>
        </w:rPr>
        <w:t>Description of</w:t>
      </w:r>
      <w:r w:rsidR="00812775">
        <w:rPr>
          <w:rFonts w:ascii="Times New Roman" w:hAnsi="Times New Roman" w:cs="Times New Roman"/>
          <w:sz w:val="22"/>
          <w:szCs w:val="22"/>
        </w:rPr>
        <w:t xml:space="preserve"> </w:t>
      </w:r>
      <w:r w:rsidR="00812775">
        <w:rPr>
          <w:rFonts w:ascii="Times New Roman" w:hAnsi="Times New Roman" w:cs="Times New Roman"/>
          <w:i w:val="0"/>
          <w:iCs w:val="0"/>
          <w:sz w:val="22"/>
          <w:szCs w:val="22"/>
        </w:rPr>
        <w:t>q</w:t>
      </w:r>
      <w:r w:rsidRPr="004911F7">
        <w:rPr>
          <w:rFonts w:ascii="Times New Roman" w:hAnsi="Times New Roman" w:cs="Times New Roman"/>
          <w:i w:val="0"/>
          <w:iCs w:val="0"/>
          <w:sz w:val="22"/>
          <w:szCs w:val="22"/>
        </w:rPr>
        <w:t>ualitative radiologist-assessed features</w:t>
      </w:r>
    </w:p>
    <w:tbl>
      <w:tblPr>
        <w:tblStyle w:val="TableGrid"/>
        <w:tblW w:w="10373" w:type="dxa"/>
        <w:tblInd w:w="-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6120"/>
        <w:gridCol w:w="2340"/>
      </w:tblGrid>
      <w:tr w:rsidR="000B5219" w:rsidRPr="006A5A2A" w14:paraId="6E5FE36F" w14:textId="77777777" w:rsidTr="00310794">
        <w:tc>
          <w:tcPr>
            <w:tcW w:w="1913" w:type="dxa"/>
            <w:tcBorders>
              <w:bottom w:val="single" w:sz="4" w:space="0" w:color="auto"/>
            </w:tcBorders>
          </w:tcPr>
          <w:p w14:paraId="34E9812D" w14:textId="73DC5C11" w:rsidR="000B5219" w:rsidRPr="006A5A2A" w:rsidRDefault="000B5219" w:rsidP="000B52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7D0D5CC2" w14:textId="77777777" w:rsidR="000B5219" w:rsidRPr="006A5A2A" w:rsidRDefault="000B5219" w:rsidP="000B52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4AC6E46" w14:textId="77777777" w:rsidR="000B5219" w:rsidRPr="006A5A2A" w:rsidRDefault="000B5219" w:rsidP="000B52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</w:t>
            </w:r>
          </w:p>
        </w:tc>
      </w:tr>
      <w:tr w:rsidR="000B5219" w:rsidRPr="006A5A2A" w14:paraId="67580F9C" w14:textId="77777777" w:rsidTr="00310794">
        <w:tc>
          <w:tcPr>
            <w:tcW w:w="1913" w:type="dxa"/>
            <w:tcBorders>
              <w:top w:val="single" w:sz="4" w:space="0" w:color="auto"/>
            </w:tcBorders>
          </w:tcPr>
          <w:p w14:paraId="6FA50897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29477F05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6E0A787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5219" w:rsidRPr="006A5A2A" w14:paraId="415302DF" w14:textId="77777777" w:rsidTr="00310794">
        <w:tc>
          <w:tcPr>
            <w:tcW w:w="1913" w:type="dxa"/>
          </w:tcPr>
          <w:p w14:paraId="385BD1B4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ence of bright rim</w:t>
            </w:r>
          </w:p>
        </w:tc>
        <w:tc>
          <w:tcPr>
            <w:tcW w:w="6120" w:type="dxa"/>
          </w:tcPr>
          <w:p w14:paraId="3588ADCC" w14:textId="7416266F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yperintense rim surrou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the fibroid, over greater than 180° in any one image on T2-weighted MRI in the sagittal or axial plane</w:t>
            </w:r>
          </w:p>
        </w:tc>
        <w:tc>
          <w:tcPr>
            <w:tcW w:w="2340" w:type="dxa"/>
          </w:tcPr>
          <w:p w14:paraId="578048EB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18C02DF3" w14:textId="77777777" w:rsidTr="00310794">
        <w:tc>
          <w:tcPr>
            <w:tcW w:w="1913" w:type="dxa"/>
            <w:tcBorders>
              <w:bottom w:val="single" w:sz="4" w:space="0" w:color="auto"/>
            </w:tcBorders>
          </w:tcPr>
          <w:p w14:paraId="28A2073F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intensity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6AFCB461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>T2-weighted signal relative to the uterine parenchyma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BA0EBCA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-1 (hyp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0 (is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hyper-intense)</w:t>
            </w:r>
          </w:p>
        </w:tc>
      </w:tr>
      <w:tr w:rsidR="000B5219" w:rsidRPr="006A5A2A" w14:paraId="490BAD6E" w14:textId="77777777" w:rsidTr="00310794">
        <w:tc>
          <w:tcPr>
            <w:tcW w:w="1913" w:type="dxa"/>
            <w:tcBorders>
              <w:top w:val="single" w:sz="4" w:space="0" w:color="auto"/>
            </w:tcBorders>
          </w:tcPr>
          <w:p w14:paraId="1FAF8C1C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C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2C9ED6EE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4A82A3F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5219" w:rsidRPr="006A5A2A" w14:paraId="650B8C67" w14:textId="77777777" w:rsidTr="00310794">
        <w:tc>
          <w:tcPr>
            <w:tcW w:w="1913" w:type="dxa"/>
          </w:tcPr>
          <w:p w14:paraId="60091E04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ence of bright rim</w:t>
            </w:r>
          </w:p>
        </w:tc>
        <w:tc>
          <w:tcPr>
            <w:tcW w:w="6120" w:type="dxa"/>
          </w:tcPr>
          <w:p w14:paraId="58D15D1D" w14:textId="122671A5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yperintense rim surrou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the fibroid, over greater than 180° in any one image on the ADC map in the sagittal or axial plane</w:t>
            </w:r>
          </w:p>
        </w:tc>
        <w:tc>
          <w:tcPr>
            <w:tcW w:w="2340" w:type="dxa"/>
          </w:tcPr>
          <w:p w14:paraId="72EDFD52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679FFC48" w14:textId="77777777" w:rsidTr="00310794">
        <w:tc>
          <w:tcPr>
            <w:tcW w:w="1913" w:type="dxa"/>
            <w:tcBorders>
              <w:bottom w:val="single" w:sz="4" w:space="0" w:color="auto"/>
            </w:tcBorders>
          </w:tcPr>
          <w:p w14:paraId="071649C0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 intensity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7D1807AA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>ADC map values relative to the uterine parenchyma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DEAF873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-1 (hyp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0 (is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hyper-intense)</w:t>
            </w:r>
          </w:p>
        </w:tc>
      </w:tr>
      <w:tr w:rsidR="000B5219" w:rsidRPr="006A5A2A" w14:paraId="3E88914C" w14:textId="77777777" w:rsidTr="00310794">
        <w:tc>
          <w:tcPr>
            <w:tcW w:w="1913" w:type="dxa"/>
            <w:tcBorders>
              <w:top w:val="single" w:sz="4" w:space="0" w:color="auto"/>
            </w:tcBorders>
          </w:tcPr>
          <w:p w14:paraId="7F9E328A" w14:textId="7D85CAA8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E-MRI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7305D6E9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2128F5F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5219" w:rsidRPr="006A5A2A" w14:paraId="7F5614A7" w14:textId="77777777" w:rsidTr="00310794">
        <w:tc>
          <w:tcPr>
            <w:tcW w:w="1913" w:type="dxa"/>
          </w:tcPr>
          <w:p w14:paraId="183AF4CB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 defined enhancement</w:t>
            </w:r>
          </w:p>
        </w:tc>
        <w:tc>
          <w:tcPr>
            <w:tcW w:w="6120" w:type="dxa"/>
          </w:tcPr>
          <w:p w14:paraId="28CDBD9B" w14:textId="687BADC7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ll-visualized 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fibroid in relationship to the adjacent uterine parenchyma</w:t>
            </w:r>
          </w:p>
        </w:tc>
        <w:tc>
          <w:tcPr>
            <w:tcW w:w="2340" w:type="dxa"/>
          </w:tcPr>
          <w:p w14:paraId="77EF9D13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6E2976A7" w14:textId="77777777" w:rsidTr="00310794">
        <w:tc>
          <w:tcPr>
            <w:tcW w:w="1913" w:type="dxa"/>
          </w:tcPr>
          <w:p w14:paraId="2463464D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geneous enhancement</w:t>
            </w:r>
          </w:p>
        </w:tc>
        <w:tc>
          <w:tcPr>
            <w:tcW w:w="6120" w:type="dxa"/>
          </w:tcPr>
          <w:p w14:paraId="0F8CC6BA" w14:textId="1048E842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reater than 50% of the fibro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monstrates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inhomogeneous enhancement following contrast</w:t>
            </w:r>
            <w:r w:rsidR="00F12D85">
              <w:rPr>
                <w:rFonts w:ascii="Times New Roman" w:hAnsi="Times New Roman" w:cs="Times New Roman"/>
                <w:sz w:val="18"/>
                <w:szCs w:val="18"/>
              </w:rPr>
              <w:t>-agent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on early and equilibrium phases</w:t>
            </w:r>
          </w:p>
        </w:tc>
        <w:tc>
          <w:tcPr>
            <w:tcW w:w="2340" w:type="dxa"/>
          </w:tcPr>
          <w:p w14:paraId="26B07D60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1589AE5D" w14:textId="77777777" w:rsidTr="00310794">
        <w:tc>
          <w:tcPr>
            <w:tcW w:w="1913" w:type="dxa"/>
          </w:tcPr>
          <w:p w14:paraId="47B9C6E6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hancing rim</w:t>
            </w:r>
          </w:p>
        </w:tc>
        <w:tc>
          <w:tcPr>
            <w:tcW w:w="6120" w:type="dxa"/>
          </w:tcPr>
          <w:p w14:paraId="3D10447D" w14:textId="0D8203D0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im of hyperenhancement in relationship to the fibroid and adjacent myometrium, greater than 180° in any single image on the sagittal plane on the DCE-MRI sequences</w:t>
            </w:r>
          </w:p>
        </w:tc>
        <w:tc>
          <w:tcPr>
            <w:tcW w:w="2340" w:type="dxa"/>
          </w:tcPr>
          <w:p w14:paraId="34204E92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4889E532" w14:textId="77777777" w:rsidTr="00310794">
        <w:tc>
          <w:tcPr>
            <w:tcW w:w="1913" w:type="dxa"/>
          </w:tcPr>
          <w:p w14:paraId="5DF2E83F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rk rim</w:t>
            </w:r>
          </w:p>
        </w:tc>
        <w:tc>
          <w:tcPr>
            <w:tcW w:w="6120" w:type="dxa"/>
          </w:tcPr>
          <w:p w14:paraId="4AC49725" w14:textId="54774BDE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im of hypo</w:t>
            </w:r>
            <w:r w:rsidR="000B52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>enhancement in relationship to the fibroid and adjacent myometrium, greater than 180° in any single image on the sagittal plane on the DCE-MRI sequences</w:t>
            </w:r>
          </w:p>
        </w:tc>
        <w:tc>
          <w:tcPr>
            <w:tcW w:w="2340" w:type="dxa"/>
          </w:tcPr>
          <w:p w14:paraId="72E7539C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0 (no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yes)</w:t>
            </w:r>
          </w:p>
        </w:tc>
      </w:tr>
      <w:tr w:rsidR="000B5219" w:rsidRPr="006A5A2A" w14:paraId="63D15B5D" w14:textId="77777777" w:rsidTr="00310794">
        <w:tc>
          <w:tcPr>
            <w:tcW w:w="1913" w:type="dxa"/>
          </w:tcPr>
          <w:p w14:paraId="6D2A9151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enhancement signal</w:t>
            </w:r>
          </w:p>
        </w:tc>
        <w:tc>
          <w:tcPr>
            <w:tcW w:w="6120" w:type="dxa"/>
          </w:tcPr>
          <w:p w14:paraId="1515CEAF" w14:textId="371A50B8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ignal intensity in the </w:t>
            </w:r>
            <w:r w:rsidR="001014C7">
              <w:rPr>
                <w:rFonts w:ascii="Times New Roman" w:hAnsi="Times New Roman" w:cs="Times New Roman"/>
                <w:sz w:val="18"/>
                <w:szCs w:val="18"/>
              </w:rPr>
              <w:t>fibroid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core relative to the myometrium on early and equilibrium phases</w:t>
            </w:r>
          </w:p>
        </w:tc>
        <w:tc>
          <w:tcPr>
            <w:tcW w:w="2340" w:type="dxa"/>
          </w:tcPr>
          <w:p w14:paraId="00A6C59A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-1 (hyp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0 (iso-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hyper-intense)</w:t>
            </w:r>
          </w:p>
        </w:tc>
      </w:tr>
      <w:tr w:rsidR="000B5219" w:rsidRPr="006A5A2A" w14:paraId="292F22E6" w14:textId="77777777" w:rsidTr="00310794">
        <w:tc>
          <w:tcPr>
            <w:tcW w:w="1913" w:type="dxa"/>
            <w:tcBorders>
              <w:bottom w:val="single" w:sz="4" w:space="0" w:color="auto"/>
            </w:tcBorders>
          </w:tcPr>
          <w:p w14:paraId="71AAE53F" w14:textId="77777777" w:rsidR="000B5219" w:rsidRPr="006A5A2A" w:rsidRDefault="000B5219" w:rsidP="00842535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enhancement timing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44299DF8" w14:textId="09FE40C3" w:rsidR="000B5219" w:rsidRPr="006A5A2A" w:rsidRDefault="001753B8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iming of </w:t>
            </w:r>
            <w:r w:rsidR="001014C7">
              <w:rPr>
                <w:rFonts w:ascii="Times New Roman" w:hAnsi="Times New Roman" w:cs="Times New Roman"/>
                <w:sz w:val="18"/>
                <w:szCs w:val="18"/>
              </w:rPr>
              <w:t>fibroid</w:t>
            </w:r>
            <w:r w:rsidR="000B5219"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 core enhancement relative to the adjacent myometrium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B9E0525" w14:textId="77777777" w:rsidR="000B5219" w:rsidRPr="006A5A2A" w:rsidRDefault="000B5219" w:rsidP="00842535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sz w:val="18"/>
                <w:szCs w:val="18"/>
              </w:rPr>
              <w:t xml:space="preserve">-1 (late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0 (same), </w:t>
            </w:r>
            <w:r w:rsidRPr="006A5A2A">
              <w:rPr>
                <w:rFonts w:ascii="Times New Roman" w:hAnsi="Times New Roman" w:cs="Times New Roman"/>
                <w:sz w:val="18"/>
                <w:szCs w:val="18"/>
              </w:rPr>
              <w:br/>
              <w:t>1 (early)</w:t>
            </w:r>
          </w:p>
        </w:tc>
      </w:tr>
    </w:tbl>
    <w:p w14:paraId="105A9F2F" w14:textId="77777777" w:rsidR="004911F7" w:rsidRPr="006A5A2A" w:rsidRDefault="004911F7" w:rsidP="006A5A2A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F998871" w14:textId="77777777" w:rsidR="004911F7" w:rsidRPr="006A5A2A" w:rsidRDefault="004911F7" w:rsidP="006A5A2A">
      <w:pPr>
        <w:jc w:val="both"/>
        <w:rPr>
          <w:rFonts w:ascii="Times New Roman" w:hAnsi="Times New Roman" w:cs="Times New Roman"/>
          <w:sz w:val="18"/>
          <w:szCs w:val="18"/>
        </w:rPr>
      </w:pPr>
      <w:r w:rsidRPr="006A5A2A">
        <w:rPr>
          <w:rFonts w:ascii="Times New Roman" w:hAnsi="Times New Roman" w:cs="Times New Roman"/>
          <w:sz w:val="18"/>
          <w:szCs w:val="18"/>
        </w:rPr>
        <w:t>ADC – apparent diffusion coefficient; DCE-MRI – dynamic contrast-enhanced MRI</w:t>
      </w:r>
    </w:p>
    <w:p w14:paraId="3D75106C" w14:textId="77777777" w:rsidR="00363E3D" w:rsidRDefault="00363E3D" w:rsidP="006A5A2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212FAEB" w14:textId="77777777" w:rsidR="00363E3D" w:rsidRPr="004911F7" w:rsidRDefault="00363E3D" w:rsidP="006A5A2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64664D1" w14:textId="15FF8F88" w:rsidR="007E0D12" w:rsidRDefault="00363E3D" w:rsidP="000B5219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363E3D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363E3D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363E3D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363E3D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363E3D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363E3D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Description of the quantitative radiomics features</w:t>
      </w:r>
    </w:p>
    <w:tbl>
      <w:tblPr>
        <w:tblStyle w:val="TableGrid"/>
        <w:tblW w:w="10378" w:type="dxa"/>
        <w:tblInd w:w="-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91"/>
        <w:gridCol w:w="8551"/>
      </w:tblGrid>
      <w:tr w:rsidR="00172751" w:rsidRPr="006A5A2A" w14:paraId="560784AA" w14:textId="77777777" w:rsidTr="009B164F">
        <w:tc>
          <w:tcPr>
            <w:tcW w:w="1827" w:type="dxa"/>
            <w:gridSpan w:val="2"/>
            <w:tcBorders>
              <w:bottom w:val="single" w:sz="4" w:space="0" w:color="auto"/>
            </w:tcBorders>
          </w:tcPr>
          <w:p w14:paraId="125D1A57" w14:textId="795F6757" w:rsidR="00172751" w:rsidRPr="006A5A2A" w:rsidRDefault="00172751" w:rsidP="00BC4E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8551" w:type="dxa"/>
            <w:tcBorders>
              <w:bottom w:val="single" w:sz="4" w:space="0" w:color="auto"/>
            </w:tcBorders>
          </w:tcPr>
          <w:p w14:paraId="18C844E3" w14:textId="77777777" w:rsidR="00172751" w:rsidRPr="006A5A2A" w:rsidRDefault="00172751" w:rsidP="00BC4E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172751" w:rsidRPr="006A5A2A" w14:paraId="508E24E9" w14:textId="77777777" w:rsidTr="009B164F">
        <w:tc>
          <w:tcPr>
            <w:tcW w:w="1827" w:type="dxa"/>
            <w:gridSpan w:val="2"/>
            <w:tcBorders>
              <w:top w:val="single" w:sz="4" w:space="0" w:color="auto"/>
            </w:tcBorders>
          </w:tcPr>
          <w:p w14:paraId="0C1F9E0B" w14:textId="66822894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ative MR sequence</w:t>
            </w:r>
          </w:p>
        </w:tc>
        <w:tc>
          <w:tcPr>
            <w:tcW w:w="8551" w:type="dxa"/>
            <w:tcBorders>
              <w:top w:val="single" w:sz="4" w:space="0" w:color="auto"/>
            </w:tcBorders>
          </w:tcPr>
          <w:p w14:paraId="33FEC9BD" w14:textId="77777777" w:rsidR="00172751" w:rsidRPr="006A5A2A" w:rsidRDefault="00172751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751" w:rsidRPr="006A5A2A" w14:paraId="6E85A4AA" w14:textId="77777777" w:rsidTr="009B164F">
        <w:tc>
          <w:tcPr>
            <w:tcW w:w="236" w:type="dxa"/>
          </w:tcPr>
          <w:p w14:paraId="6362BB4B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ADEFA6D" w14:textId="1AE52254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8551" w:type="dxa"/>
          </w:tcPr>
          <w:p w14:paraId="573A3164" w14:textId="0280A5F3" w:rsidR="00172751" w:rsidRPr="006A5A2A" w:rsidRDefault="00B102F2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the T2 map for the fibroid region</w:t>
            </w:r>
          </w:p>
        </w:tc>
      </w:tr>
      <w:tr w:rsidR="00172751" w:rsidRPr="006A5A2A" w14:paraId="53BD3217" w14:textId="77777777" w:rsidTr="009B164F">
        <w:tc>
          <w:tcPr>
            <w:tcW w:w="236" w:type="dxa"/>
          </w:tcPr>
          <w:p w14:paraId="7966794C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28B0073D" w14:textId="5DB810B9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C</w:t>
            </w:r>
          </w:p>
        </w:tc>
        <w:tc>
          <w:tcPr>
            <w:tcW w:w="8551" w:type="dxa"/>
          </w:tcPr>
          <w:p w14:paraId="0412791E" w14:textId="35A69043" w:rsidR="00172751" w:rsidRPr="006A5A2A" w:rsidRDefault="00B102F2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the ADC map for the fibroid region</w:t>
            </w:r>
          </w:p>
        </w:tc>
      </w:tr>
      <w:tr w:rsidR="00172751" w:rsidRPr="006A5A2A" w14:paraId="60C34880" w14:textId="77777777" w:rsidTr="009B164F">
        <w:tc>
          <w:tcPr>
            <w:tcW w:w="236" w:type="dxa"/>
          </w:tcPr>
          <w:p w14:paraId="4FFD06E6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B62CD79" w14:textId="6B484E9E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  <w:r w:rsidRPr="003A1D0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51" w:type="dxa"/>
          </w:tcPr>
          <w:p w14:paraId="687161D6" w14:textId="45E4BD15" w:rsidR="00172751" w:rsidRPr="006A5A2A" w:rsidRDefault="00B102F2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the T2</w:t>
            </w:r>
            <w:r w:rsidRPr="00B102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 for the fibroid region</w:t>
            </w:r>
          </w:p>
        </w:tc>
      </w:tr>
      <w:tr w:rsidR="00172751" w:rsidRPr="006A5A2A" w14:paraId="28474917" w14:textId="77777777" w:rsidTr="009B164F">
        <w:tc>
          <w:tcPr>
            <w:tcW w:w="236" w:type="dxa"/>
          </w:tcPr>
          <w:p w14:paraId="152825DA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1D7DE4E4" w14:textId="38FE7701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2</w:t>
            </w:r>
            <w:r w:rsidRPr="003A1D0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51" w:type="dxa"/>
          </w:tcPr>
          <w:p w14:paraId="01C2C68A" w14:textId="47C1EC78" w:rsidR="00172751" w:rsidRPr="006A5A2A" w:rsidRDefault="00B102F2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the R2</w:t>
            </w:r>
            <w:r w:rsidRPr="00B102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 for the fibroid region</w:t>
            </w:r>
          </w:p>
        </w:tc>
      </w:tr>
      <w:tr w:rsidR="00172751" w:rsidRPr="006A5A2A" w14:paraId="40085A38" w14:textId="77777777" w:rsidTr="009B164F">
        <w:tc>
          <w:tcPr>
            <w:tcW w:w="1827" w:type="dxa"/>
            <w:gridSpan w:val="2"/>
            <w:tcBorders>
              <w:top w:val="single" w:sz="4" w:space="0" w:color="auto"/>
            </w:tcBorders>
          </w:tcPr>
          <w:p w14:paraId="519BCC8A" w14:textId="4040D06C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y</w:t>
            </w:r>
          </w:p>
        </w:tc>
        <w:tc>
          <w:tcPr>
            <w:tcW w:w="8551" w:type="dxa"/>
            <w:tcBorders>
              <w:top w:val="single" w:sz="4" w:space="0" w:color="auto"/>
            </w:tcBorders>
          </w:tcPr>
          <w:p w14:paraId="6102B5E1" w14:textId="77777777" w:rsidR="00172751" w:rsidRPr="006A5A2A" w:rsidRDefault="00172751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751" w:rsidRPr="006A5A2A" w14:paraId="4F0BC07A" w14:textId="77777777" w:rsidTr="009B164F">
        <w:tc>
          <w:tcPr>
            <w:tcW w:w="236" w:type="dxa"/>
          </w:tcPr>
          <w:p w14:paraId="156ECBFD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673E6D2C" w14:textId="3E1DB9D4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8551" w:type="dxa"/>
          </w:tcPr>
          <w:p w14:paraId="60EF1529" w14:textId="6F5014D9" w:rsidR="00172751" w:rsidRPr="006A5A2A" w:rsidRDefault="00172751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a of fibroid within most representative image slice</w:t>
            </w:r>
            <w:r w:rsidR="000456E2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="000456E2" w:rsidRPr="00045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045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751" w:rsidRPr="006A5A2A" w14:paraId="78C51C2A" w14:textId="77777777" w:rsidTr="009B164F">
        <w:tc>
          <w:tcPr>
            <w:tcW w:w="236" w:type="dxa"/>
          </w:tcPr>
          <w:p w14:paraId="18C5244E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F6B22E2" w14:textId="569477CF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</w:t>
            </w:r>
          </w:p>
        </w:tc>
        <w:tc>
          <w:tcPr>
            <w:tcW w:w="8551" w:type="dxa"/>
          </w:tcPr>
          <w:p w14:paraId="1C25FF70" w14:textId="5B4A0396" w:rsidR="00172751" w:rsidRPr="006A5A2A" w:rsidRDefault="00172751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oid volume estimated from its area and ellipsoidal approximation in the z-direction</w:t>
            </w:r>
            <w:r w:rsidR="000456E2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="000456E2" w:rsidRPr="00045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045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751" w:rsidRPr="006A5A2A" w14:paraId="54A9024B" w14:textId="77777777" w:rsidTr="009B164F">
        <w:tc>
          <w:tcPr>
            <w:tcW w:w="236" w:type="dxa"/>
          </w:tcPr>
          <w:p w14:paraId="6FF40BBE" w14:textId="77777777" w:rsidR="00172751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979638B" w14:textId="5E0E9196" w:rsidR="00172751" w:rsidRPr="006A5A2A" w:rsidRDefault="00172751" w:rsidP="00BC4E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 axis length</w:t>
            </w:r>
          </w:p>
        </w:tc>
        <w:tc>
          <w:tcPr>
            <w:tcW w:w="8551" w:type="dxa"/>
          </w:tcPr>
          <w:p w14:paraId="40ECBA04" w14:textId="6CAC2096" w:rsidR="00172751" w:rsidRPr="006A5A2A" w:rsidRDefault="003A24B9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A24B9">
              <w:rPr>
                <w:rFonts w:ascii="Times New Roman" w:hAnsi="Times New Roman" w:cs="Times New Roman"/>
                <w:sz w:val="18"/>
                <w:szCs w:val="18"/>
              </w:rPr>
              <w:t>Length of the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j</w:t>
            </w:r>
            <w:r w:rsidRPr="003A24B9">
              <w:rPr>
                <w:rFonts w:ascii="Times New Roman" w:hAnsi="Times New Roman" w:cs="Times New Roman"/>
                <w:sz w:val="18"/>
                <w:szCs w:val="18"/>
              </w:rPr>
              <w:t>or axis of the ellipse that has the same normalized second central moments as the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</w:tr>
      <w:tr w:rsidR="00172751" w:rsidRPr="006A5A2A" w14:paraId="66816607" w14:textId="77777777" w:rsidTr="009B164F">
        <w:tc>
          <w:tcPr>
            <w:tcW w:w="236" w:type="dxa"/>
          </w:tcPr>
          <w:p w14:paraId="690BD87D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2C9E517" w14:textId="00737994" w:rsidR="00172751" w:rsidRPr="006A5A2A" w:rsidRDefault="00172751" w:rsidP="00576C71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 axis length</w:t>
            </w:r>
          </w:p>
        </w:tc>
        <w:tc>
          <w:tcPr>
            <w:tcW w:w="8551" w:type="dxa"/>
          </w:tcPr>
          <w:p w14:paraId="46668822" w14:textId="3E3630AC" w:rsidR="00172751" w:rsidRPr="006A5A2A" w:rsidRDefault="003A24B9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A24B9">
              <w:rPr>
                <w:rFonts w:ascii="Times New Roman" w:hAnsi="Times New Roman" w:cs="Times New Roman"/>
                <w:sz w:val="18"/>
                <w:szCs w:val="18"/>
              </w:rPr>
              <w:t>Length of the minor axis of the ellipse that has the same normalized second central moments as the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</w:tr>
      <w:tr w:rsidR="00172751" w:rsidRPr="006A5A2A" w14:paraId="75D76138" w14:textId="77777777" w:rsidTr="009B164F">
        <w:tc>
          <w:tcPr>
            <w:tcW w:w="236" w:type="dxa"/>
          </w:tcPr>
          <w:p w14:paraId="07CDFDBE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E22E53F" w14:textId="067D1652" w:rsidR="00172751" w:rsidRDefault="00172751" w:rsidP="00576C71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rcularity</w:t>
            </w:r>
          </w:p>
        </w:tc>
        <w:tc>
          <w:tcPr>
            <w:tcW w:w="8551" w:type="dxa"/>
          </w:tcPr>
          <w:p w14:paraId="6BC1689E" w14:textId="497FAEC8" w:rsidR="00172751" w:rsidRDefault="00007628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undness calculated as </w:t>
            </w:r>
            <w:r w:rsidRPr="00007628">
              <w:rPr>
                <w:rFonts w:ascii="Times New Roman" w:hAnsi="Times New Roman" w:cs="Times New Roman"/>
                <w:sz w:val="18"/>
                <w:szCs w:val="18"/>
              </w:rPr>
              <w:t>(4*Area*pi)/(Perimeter</w:t>
            </w:r>
            <w:r w:rsidRPr="000076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076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751" w:rsidRPr="006A5A2A" w14:paraId="3DB5D3D6" w14:textId="77777777" w:rsidTr="009B164F">
        <w:tc>
          <w:tcPr>
            <w:tcW w:w="236" w:type="dxa"/>
          </w:tcPr>
          <w:p w14:paraId="0BDFAFA9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29EF7398" w14:textId="048C0D1C" w:rsidR="00172751" w:rsidRDefault="00172751" w:rsidP="00576C71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centricity</w:t>
            </w:r>
          </w:p>
        </w:tc>
        <w:tc>
          <w:tcPr>
            <w:tcW w:w="8551" w:type="dxa"/>
          </w:tcPr>
          <w:p w14:paraId="6232460A" w14:textId="3FF604A3" w:rsidR="00172751" w:rsidRPr="006A5A2A" w:rsidRDefault="00E261FC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1FC">
              <w:rPr>
                <w:rFonts w:ascii="Times New Roman" w:hAnsi="Times New Roman" w:cs="Times New Roman"/>
                <w:sz w:val="18"/>
                <w:szCs w:val="18"/>
              </w:rPr>
              <w:t xml:space="preserve">Eccentricity of the ellipse that has the same </w:t>
            </w:r>
            <w:proofErr w:type="gramStart"/>
            <w:r w:rsidRPr="00E261FC">
              <w:rPr>
                <w:rFonts w:ascii="Times New Roman" w:hAnsi="Times New Roman" w:cs="Times New Roman"/>
                <w:sz w:val="18"/>
                <w:szCs w:val="18"/>
              </w:rPr>
              <w:t>second-moments</w:t>
            </w:r>
            <w:proofErr w:type="gramEnd"/>
            <w:r w:rsidRPr="00E261FC">
              <w:rPr>
                <w:rFonts w:ascii="Times New Roman" w:hAnsi="Times New Roman" w:cs="Times New Roman"/>
                <w:sz w:val="18"/>
                <w:szCs w:val="18"/>
              </w:rPr>
              <w:t xml:space="preserve"> as the region</w:t>
            </w:r>
            <w:r w:rsidR="00440F6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lculated as </w:t>
            </w:r>
            <w:r w:rsidRPr="00E261FC">
              <w:rPr>
                <w:rFonts w:ascii="Times New Roman" w:hAnsi="Times New Roman" w:cs="Times New Roman"/>
                <w:sz w:val="18"/>
                <w:szCs w:val="18"/>
              </w:rPr>
              <w:t>the ratio of the distance between the foci of the ellipse and its major axis length</w:t>
            </w:r>
          </w:p>
        </w:tc>
      </w:tr>
      <w:tr w:rsidR="00172751" w:rsidRPr="006A5A2A" w14:paraId="5889B23E" w14:textId="77777777" w:rsidTr="009B164F">
        <w:tc>
          <w:tcPr>
            <w:tcW w:w="236" w:type="dxa"/>
          </w:tcPr>
          <w:p w14:paraId="24D29064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72C6D50" w14:textId="1F629A9F" w:rsidR="00172751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8551" w:type="dxa"/>
          </w:tcPr>
          <w:p w14:paraId="7E6A8BFF" w14:textId="3B4CFC72" w:rsidR="00172751" w:rsidRPr="006A5A2A" w:rsidRDefault="00F32B08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ientation of the ellipse with the sam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econd-moments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the region</w:t>
            </w:r>
          </w:p>
        </w:tc>
      </w:tr>
      <w:tr w:rsidR="00172751" w:rsidRPr="006A5A2A" w14:paraId="485278A5" w14:textId="77777777" w:rsidTr="009B164F">
        <w:tc>
          <w:tcPr>
            <w:tcW w:w="236" w:type="dxa"/>
          </w:tcPr>
          <w:p w14:paraId="631896FB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255F45A9" w14:textId="3CFA22DF" w:rsidR="00172751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ler number</w:t>
            </w:r>
          </w:p>
        </w:tc>
        <w:tc>
          <w:tcPr>
            <w:tcW w:w="8551" w:type="dxa"/>
          </w:tcPr>
          <w:p w14:paraId="530029DA" w14:textId="5C1CA5FF" w:rsidR="00172751" w:rsidRPr="006A5A2A" w:rsidRDefault="00C453E3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453E3">
              <w:rPr>
                <w:rFonts w:ascii="Times New Roman" w:hAnsi="Times New Roman" w:cs="Times New Roman"/>
                <w:sz w:val="18"/>
                <w:szCs w:val="18"/>
              </w:rPr>
              <w:t>Number of objects in the region minus the number of holes in those obj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172751" w:rsidRPr="006A5A2A" w14:paraId="5A71BFB9" w14:textId="77777777" w:rsidTr="009B164F">
        <w:tc>
          <w:tcPr>
            <w:tcW w:w="236" w:type="dxa"/>
          </w:tcPr>
          <w:p w14:paraId="5D34C984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6E280C5" w14:textId="41651072" w:rsidR="00172751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ivalent diameter</w:t>
            </w:r>
          </w:p>
        </w:tc>
        <w:tc>
          <w:tcPr>
            <w:tcW w:w="8551" w:type="dxa"/>
          </w:tcPr>
          <w:p w14:paraId="6A730AC9" w14:textId="52191E19" w:rsidR="00172751" w:rsidRPr="006A5A2A" w:rsidRDefault="0029345C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9345C">
              <w:rPr>
                <w:rFonts w:ascii="Times New Roman" w:hAnsi="Times New Roman" w:cs="Times New Roman"/>
                <w:sz w:val="18"/>
                <w:szCs w:val="18"/>
              </w:rPr>
              <w:t xml:space="preserve">Diameter of a circle with the same area as the reg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9345C">
              <w:rPr>
                <w:rFonts w:ascii="Times New Roman" w:hAnsi="Times New Roman" w:cs="Times New Roman"/>
                <w:sz w:val="18"/>
                <w:szCs w:val="18"/>
              </w:rPr>
              <w:t>omputed as sqrt(4*Area/pi)</w:t>
            </w:r>
          </w:p>
        </w:tc>
      </w:tr>
      <w:tr w:rsidR="00172751" w:rsidRPr="006A5A2A" w14:paraId="10A6C699" w14:textId="77777777" w:rsidTr="009B164F">
        <w:tc>
          <w:tcPr>
            <w:tcW w:w="236" w:type="dxa"/>
          </w:tcPr>
          <w:p w14:paraId="6F9F5EED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D34070B" w14:textId="4D23C091" w:rsidR="00172751" w:rsidRPr="006A5A2A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idity</w:t>
            </w:r>
          </w:p>
        </w:tc>
        <w:tc>
          <w:tcPr>
            <w:tcW w:w="8551" w:type="dxa"/>
          </w:tcPr>
          <w:p w14:paraId="1FFEE513" w14:textId="28A48597" w:rsidR="00172751" w:rsidRPr="006A5A2A" w:rsidRDefault="003606EA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606EA">
              <w:rPr>
                <w:rFonts w:ascii="Times New Roman" w:hAnsi="Times New Roman" w:cs="Times New Roman"/>
                <w:sz w:val="18"/>
                <w:szCs w:val="18"/>
              </w:rPr>
              <w:t>Proportion of the pixels in the convex hull that are also in the region</w:t>
            </w:r>
          </w:p>
        </w:tc>
      </w:tr>
      <w:tr w:rsidR="00172751" w:rsidRPr="006A5A2A" w14:paraId="6519DF1A" w14:textId="77777777" w:rsidTr="009B164F">
        <w:tc>
          <w:tcPr>
            <w:tcW w:w="236" w:type="dxa"/>
          </w:tcPr>
          <w:p w14:paraId="1E0ADB65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7AC9236" w14:textId="5009ABA6" w:rsidR="00172751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t</w:t>
            </w:r>
          </w:p>
        </w:tc>
        <w:tc>
          <w:tcPr>
            <w:tcW w:w="8551" w:type="dxa"/>
          </w:tcPr>
          <w:p w14:paraId="0271DC37" w14:textId="4AA5C9E5" w:rsidR="00172751" w:rsidRPr="006A5A2A" w:rsidRDefault="00C7193E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7193E">
              <w:rPr>
                <w:rFonts w:ascii="Times New Roman" w:hAnsi="Times New Roman" w:cs="Times New Roman"/>
                <w:sz w:val="18"/>
                <w:szCs w:val="18"/>
              </w:rPr>
              <w:t xml:space="preserve">Ratio of </w:t>
            </w:r>
            <w:r w:rsidR="00C45E44">
              <w:rPr>
                <w:rFonts w:ascii="Times New Roman" w:hAnsi="Times New Roman" w:cs="Times New Roman"/>
                <w:sz w:val="18"/>
                <w:szCs w:val="18"/>
              </w:rPr>
              <w:t xml:space="preserve">the number of </w:t>
            </w:r>
            <w:r w:rsidRPr="00C7193E">
              <w:rPr>
                <w:rFonts w:ascii="Times New Roman" w:hAnsi="Times New Roman" w:cs="Times New Roman"/>
                <w:sz w:val="18"/>
                <w:szCs w:val="18"/>
              </w:rPr>
              <w:t xml:space="preserve">pixels in the region to </w:t>
            </w:r>
            <w:r w:rsidR="00C45E44">
              <w:rPr>
                <w:rFonts w:ascii="Times New Roman" w:hAnsi="Times New Roman" w:cs="Times New Roman"/>
                <w:sz w:val="18"/>
                <w:szCs w:val="18"/>
              </w:rPr>
              <w:t xml:space="preserve">the number of </w:t>
            </w:r>
            <w:r w:rsidRPr="00C7193E">
              <w:rPr>
                <w:rFonts w:ascii="Times New Roman" w:hAnsi="Times New Roman" w:cs="Times New Roman"/>
                <w:sz w:val="18"/>
                <w:szCs w:val="18"/>
              </w:rPr>
              <w:t>pixels in the bounding box</w:t>
            </w:r>
          </w:p>
        </w:tc>
      </w:tr>
      <w:tr w:rsidR="00172751" w:rsidRPr="006A5A2A" w14:paraId="6F36AF7B" w14:textId="77777777" w:rsidTr="009B164F">
        <w:tc>
          <w:tcPr>
            <w:tcW w:w="236" w:type="dxa"/>
            <w:tcBorders>
              <w:bottom w:val="single" w:sz="4" w:space="0" w:color="auto"/>
            </w:tcBorders>
          </w:tcPr>
          <w:p w14:paraId="1684C4A6" w14:textId="77777777" w:rsidR="00172751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3869843F" w14:textId="218F6E3C" w:rsidR="00172751" w:rsidRDefault="00172751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meter</w:t>
            </w:r>
          </w:p>
        </w:tc>
        <w:tc>
          <w:tcPr>
            <w:tcW w:w="8551" w:type="dxa"/>
            <w:tcBorders>
              <w:bottom w:val="single" w:sz="4" w:space="0" w:color="auto"/>
            </w:tcBorders>
          </w:tcPr>
          <w:p w14:paraId="43034339" w14:textId="5A175C5A" w:rsidR="00172751" w:rsidRPr="006A5A2A" w:rsidRDefault="000456E2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of perimeter (mm)</w:t>
            </w:r>
          </w:p>
        </w:tc>
      </w:tr>
      <w:tr w:rsidR="006C40C4" w:rsidRPr="006A5A2A" w14:paraId="2BCE5DC6" w14:textId="77777777" w:rsidTr="009B164F">
        <w:tc>
          <w:tcPr>
            <w:tcW w:w="10378" w:type="dxa"/>
            <w:gridSpan w:val="3"/>
            <w:tcBorders>
              <w:top w:val="single" w:sz="4" w:space="0" w:color="auto"/>
            </w:tcBorders>
          </w:tcPr>
          <w:p w14:paraId="158BB5E9" w14:textId="49BF2C48" w:rsidR="006C40C4" w:rsidRPr="006A5A2A" w:rsidRDefault="006C40C4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ture from GLCM, derived f</w:t>
            </w:r>
            <w:r w:rsidR="001503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th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2 and ADC maps</w:t>
            </w:r>
          </w:p>
        </w:tc>
      </w:tr>
      <w:tr w:rsidR="00172751" w:rsidRPr="006A5A2A" w14:paraId="55D61F4F" w14:textId="77777777" w:rsidTr="009B164F">
        <w:tc>
          <w:tcPr>
            <w:tcW w:w="236" w:type="dxa"/>
          </w:tcPr>
          <w:p w14:paraId="23FAB171" w14:textId="77777777" w:rsidR="00172751" w:rsidRPr="006A5A2A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3565B81F" w14:textId="14B979E5" w:rsidR="00172751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8551" w:type="dxa"/>
          </w:tcPr>
          <w:p w14:paraId="1A554F76" w14:textId="5D5A1E0D" w:rsidR="00172751" w:rsidRPr="006A5A2A" w:rsidRDefault="00190365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E5DDF" w:rsidRPr="008E5DDF">
              <w:rPr>
                <w:rFonts w:ascii="Times New Roman" w:hAnsi="Times New Roman" w:cs="Times New Roman"/>
                <w:sz w:val="18"/>
                <w:szCs w:val="18"/>
              </w:rPr>
              <w:t>he local variations in the gray-level co-occurrence matrix</w:t>
            </w:r>
            <w:r w:rsidR="000902A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0902AD" w:rsidRPr="000902AD">
              <w:rPr>
                <w:rFonts w:ascii="Times New Roman" w:hAnsi="Times New Roman" w:cs="Times New Roman"/>
                <w:sz w:val="18"/>
                <w:szCs w:val="18"/>
              </w:rPr>
              <w:t>measure of the intensity contrast between a pixel and its neighbor</w:t>
            </w:r>
            <w:r w:rsidR="000902A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172751" w:rsidRPr="006A5A2A" w14:paraId="047C9E85" w14:textId="77777777" w:rsidTr="009B164F">
        <w:tc>
          <w:tcPr>
            <w:tcW w:w="236" w:type="dxa"/>
          </w:tcPr>
          <w:p w14:paraId="3F6734B9" w14:textId="77777777" w:rsidR="00172751" w:rsidRPr="006A5A2A" w:rsidRDefault="00172751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5DBEB42B" w14:textId="28BFE993" w:rsidR="00172751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551" w:type="dxa"/>
          </w:tcPr>
          <w:p w14:paraId="7812CE2D" w14:textId="004A88EA" w:rsidR="00172751" w:rsidRPr="006A5A2A" w:rsidRDefault="00190365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E5DDF" w:rsidRPr="008E5DDF">
              <w:rPr>
                <w:rFonts w:ascii="Times New Roman" w:hAnsi="Times New Roman" w:cs="Times New Roman"/>
                <w:sz w:val="18"/>
                <w:szCs w:val="18"/>
              </w:rPr>
              <w:t>he joint probability occurrence of the specified pixel pairs</w:t>
            </w:r>
            <w:r w:rsidR="006868E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6868E2" w:rsidRPr="006868E2">
              <w:rPr>
                <w:rFonts w:ascii="Times New Roman" w:hAnsi="Times New Roman" w:cs="Times New Roman"/>
                <w:sz w:val="18"/>
                <w:szCs w:val="18"/>
              </w:rPr>
              <w:t>how correlated a pixel is to its neighbor</w:t>
            </w:r>
            <w:r w:rsidR="006868E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26446" w:rsidRPr="006A5A2A" w14:paraId="0E12407A" w14:textId="77777777" w:rsidTr="009B164F">
        <w:tc>
          <w:tcPr>
            <w:tcW w:w="236" w:type="dxa"/>
          </w:tcPr>
          <w:p w14:paraId="00D746BE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5DC18FC8" w14:textId="47409E88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 entropy</w:t>
            </w:r>
          </w:p>
        </w:tc>
        <w:tc>
          <w:tcPr>
            <w:tcW w:w="8551" w:type="dxa"/>
          </w:tcPr>
          <w:p w14:paraId="65B5E4AA" w14:textId="3A727DD4" w:rsidR="00326446" w:rsidRPr="006A5A2A" w:rsidRDefault="00C8639E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8639E">
              <w:rPr>
                <w:rFonts w:ascii="Times New Roman" w:hAnsi="Times New Roman" w:cs="Times New Roman"/>
                <w:sz w:val="18"/>
                <w:szCs w:val="18"/>
              </w:rPr>
              <w:t>andomness/variability in neighborhood intensity value differences</w:t>
            </w:r>
          </w:p>
        </w:tc>
      </w:tr>
      <w:tr w:rsidR="00326446" w:rsidRPr="006A5A2A" w14:paraId="481ABDCC" w14:textId="77777777" w:rsidTr="009B164F">
        <w:tc>
          <w:tcPr>
            <w:tcW w:w="236" w:type="dxa"/>
          </w:tcPr>
          <w:p w14:paraId="1B4F5FFD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4F22287A" w14:textId="6F086DEC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 variance</w:t>
            </w:r>
          </w:p>
        </w:tc>
        <w:tc>
          <w:tcPr>
            <w:tcW w:w="8551" w:type="dxa"/>
          </w:tcPr>
          <w:p w14:paraId="6C77B9AB" w14:textId="15FCBFDF" w:rsidR="00326446" w:rsidRPr="006A5A2A" w:rsidRDefault="006D49D0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D49D0">
              <w:rPr>
                <w:rFonts w:ascii="Times New Roman" w:hAnsi="Times New Roman" w:cs="Times New Roman"/>
                <w:sz w:val="18"/>
                <w:szCs w:val="18"/>
              </w:rPr>
              <w:t>eterogeneity that places higher weights on differing intensity level pairs that deviate more from the mean</w:t>
            </w:r>
          </w:p>
        </w:tc>
      </w:tr>
      <w:tr w:rsidR="00326446" w:rsidRPr="006A5A2A" w14:paraId="6A52F083" w14:textId="77777777" w:rsidTr="009B164F">
        <w:tc>
          <w:tcPr>
            <w:tcW w:w="236" w:type="dxa"/>
          </w:tcPr>
          <w:p w14:paraId="47F502CC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1D792D98" w14:textId="210975EF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y</w:t>
            </w:r>
          </w:p>
        </w:tc>
        <w:tc>
          <w:tcPr>
            <w:tcW w:w="8551" w:type="dxa"/>
          </w:tcPr>
          <w:p w14:paraId="4CD6DFC2" w14:textId="0A9D1A7A" w:rsidR="00326446" w:rsidRPr="006A5A2A" w:rsidRDefault="00190365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90365">
              <w:rPr>
                <w:rFonts w:ascii="Times New Roman" w:hAnsi="Times New Roman" w:cs="Times New Roman"/>
                <w:sz w:val="18"/>
                <w:szCs w:val="18"/>
              </w:rPr>
              <w:t>he sum of squared elements in the GLCM</w:t>
            </w:r>
            <w:r w:rsidR="000B2754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190365">
              <w:rPr>
                <w:rFonts w:ascii="Times New Roman" w:hAnsi="Times New Roman" w:cs="Times New Roman"/>
                <w:sz w:val="18"/>
                <w:szCs w:val="18"/>
              </w:rPr>
              <w:t>lso known as uniformity or the angular second moment</w:t>
            </w:r>
          </w:p>
        </w:tc>
      </w:tr>
      <w:tr w:rsidR="00326446" w:rsidRPr="006A5A2A" w14:paraId="6B5906DC" w14:textId="77777777" w:rsidTr="009B164F">
        <w:tc>
          <w:tcPr>
            <w:tcW w:w="236" w:type="dxa"/>
          </w:tcPr>
          <w:p w14:paraId="6100BCBB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74552D91" w14:textId="2DE8C13B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ropy</w:t>
            </w:r>
          </w:p>
        </w:tc>
        <w:tc>
          <w:tcPr>
            <w:tcW w:w="8551" w:type="dxa"/>
          </w:tcPr>
          <w:p w14:paraId="02C21980" w14:textId="733556B2" w:rsidR="00326446" w:rsidRPr="006A5A2A" w:rsidRDefault="0086534F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6534F">
              <w:rPr>
                <w:rFonts w:ascii="Times New Roman" w:hAnsi="Times New Roman" w:cs="Times New Roman"/>
                <w:sz w:val="18"/>
                <w:szCs w:val="18"/>
              </w:rPr>
              <w:t>he randomness</w:t>
            </w:r>
            <w:r w:rsidR="00BE186B">
              <w:rPr>
                <w:rFonts w:ascii="Times New Roman" w:hAnsi="Times New Roman" w:cs="Times New Roman"/>
                <w:sz w:val="18"/>
                <w:szCs w:val="18"/>
              </w:rPr>
              <w:t>/variability</w:t>
            </w:r>
            <w:r w:rsidRPr="0086534F">
              <w:rPr>
                <w:rFonts w:ascii="Times New Roman" w:hAnsi="Times New Roman" w:cs="Times New Roman"/>
                <w:sz w:val="18"/>
                <w:szCs w:val="18"/>
              </w:rPr>
              <w:t xml:space="preserve"> in the </w:t>
            </w:r>
            <w:r w:rsidR="004831A6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r w:rsidRPr="008653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nsities</w:t>
            </w:r>
          </w:p>
        </w:tc>
      </w:tr>
      <w:tr w:rsidR="00326446" w:rsidRPr="006A5A2A" w14:paraId="55BDB2AF" w14:textId="77777777" w:rsidTr="009B164F">
        <w:tc>
          <w:tcPr>
            <w:tcW w:w="236" w:type="dxa"/>
          </w:tcPr>
          <w:p w14:paraId="057E475B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58841924" w14:textId="2FBEE537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ogeneity</w:t>
            </w:r>
          </w:p>
        </w:tc>
        <w:tc>
          <w:tcPr>
            <w:tcW w:w="8551" w:type="dxa"/>
          </w:tcPr>
          <w:p w14:paraId="5EC564ED" w14:textId="65AB46B9" w:rsidR="00326446" w:rsidRPr="006A5A2A" w:rsidRDefault="00146B8B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9544D">
              <w:rPr>
                <w:rFonts w:ascii="Times New Roman" w:hAnsi="Times New Roman" w:cs="Times New Roman"/>
                <w:sz w:val="18"/>
                <w:szCs w:val="18"/>
              </w:rPr>
              <w:t>he closeness of the distribution of elements in the GLCM to the GLCM diago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326446" w:rsidRPr="006A5A2A" w14:paraId="49A3F779" w14:textId="77777777" w:rsidTr="009B164F">
        <w:tc>
          <w:tcPr>
            <w:tcW w:w="236" w:type="dxa"/>
          </w:tcPr>
          <w:p w14:paraId="6B128D79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41CA4D00" w14:textId="067FB476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C1</w:t>
            </w:r>
          </w:p>
        </w:tc>
        <w:tc>
          <w:tcPr>
            <w:tcW w:w="8551" w:type="dxa"/>
          </w:tcPr>
          <w:p w14:paraId="08F8BE2A" w14:textId="4F0E0C45" w:rsidR="00326446" w:rsidRPr="006A5A2A" w:rsidRDefault="00427A3B" w:rsidP="00427A3B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 xml:space="preserve">Inform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 xml:space="preserve">easu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orre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; 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the correlation between the probability distribu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quantifying the complexity of the texture) using mutual information</w:t>
            </w:r>
          </w:p>
        </w:tc>
      </w:tr>
      <w:tr w:rsidR="00326446" w:rsidRPr="006A5A2A" w14:paraId="37E89D9C" w14:textId="77777777" w:rsidTr="009B164F">
        <w:tc>
          <w:tcPr>
            <w:tcW w:w="236" w:type="dxa"/>
          </w:tcPr>
          <w:p w14:paraId="2455E59B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E563784" w14:textId="25B8577E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C2</w:t>
            </w:r>
          </w:p>
        </w:tc>
        <w:tc>
          <w:tcPr>
            <w:tcW w:w="8551" w:type="dxa"/>
          </w:tcPr>
          <w:p w14:paraId="1C9C6C04" w14:textId="7F8820B1" w:rsidR="00326446" w:rsidRPr="006A5A2A" w:rsidRDefault="003C3AAB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 xml:space="preserve">Inform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 xml:space="preserve">easur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orre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; 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the correlation between the probability distribu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7A3B">
              <w:rPr>
                <w:rFonts w:ascii="Times New Roman" w:hAnsi="Times New Roman" w:cs="Times New Roman"/>
                <w:sz w:val="18"/>
                <w:szCs w:val="18"/>
              </w:rPr>
              <w:t>quantifying the complexity of the texture) using mutual information</w:t>
            </w:r>
          </w:p>
        </w:tc>
      </w:tr>
      <w:tr w:rsidR="00326446" w:rsidRPr="006A5A2A" w14:paraId="3ACC2113" w14:textId="77777777" w:rsidTr="009B164F">
        <w:tc>
          <w:tcPr>
            <w:tcW w:w="236" w:type="dxa"/>
          </w:tcPr>
          <w:p w14:paraId="5E6EECB7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607C0D68" w14:textId="54610302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CC</w:t>
            </w:r>
            <w:proofErr w:type="spellEnd"/>
          </w:p>
        </w:tc>
        <w:tc>
          <w:tcPr>
            <w:tcW w:w="8551" w:type="dxa"/>
          </w:tcPr>
          <w:p w14:paraId="121B4253" w14:textId="508E0598" w:rsidR="00326446" w:rsidRPr="006A5A2A" w:rsidRDefault="00E56190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56190">
              <w:rPr>
                <w:rFonts w:ascii="Times New Roman" w:hAnsi="Times New Roman" w:cs="Times New Roman"/>
                <w:sz w:val="18"/>
                <w:szCs w:val="18"/>
              </w:rPr>
              <w:t>omplexity of the texture</w:t>
            </w:r>
          </w:p>
        </w:tc>
      </w:tr>
      <w:tr w:rsidR="00326446" w:rsidRPr="006A5A2A" w14:paraId="4396D55F" w14:textId="77777777" w:rsidTr="009B164F">
        <w:tc>
          <w:tcPr>
            <w:tcW w:w="236" w:type="dxa"/>
          </w:tcPr>
          <w:p w14:paraId="0E6AF91E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38E3A4C1" w14:textId="785E9BF9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Average</w:t>
            </w:r>
            <w:proofErr w:type="spellEnd"/>
          </w:p>
        </w:tc>
        <w:tc>
          <w:tcPr>
            <w:tcW w:w="8551" w:type="dxa"/>
          </w:tcPr>
          <w:p w14:paraId="10345B14" w14:textId="1826B92D" w:rsidR="00326446" w:rsidRPr="006A5A2A" w:rsidRDefault="00804965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4965">
              <w:rPr>
                <w:rFonts w:ascii="Times New Roman" w:hAnsi="Times New Roman" w:cs="Times New Roman"/>
                <w:sz w:val="18"/>
                <w:szCs w:val="18"/>
              </w:rPr>
              <w:t>elationship between occurrences of pairs with lower intensity values and occurrences of pairs with higher intensity values</w:t>
            </w:r>
          </w:p>
        </w:tc>
      </w:tr>
      <w:tr w:rsidR="00326446" w:rsidRPr="006A5A2A" w14:paraId="58B73AA1" w14:textId="77777777" w:rsidTr="009B164F">
        <w:tc>
          <w:tcPr>
            <w:tcW w:w="236" w:type="dxa"/>
          </w:tcPr>
          <w:p w14:paraId="5EDAC1F1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094F1E82" w14:textId="767D9D7E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Entropy</w:t>
            </w:r>
            <w:proofErr w:type="spellEnd"/>
          </w:p>
        </w:tc>
        <w:tc>
          <w:tcPr>
            <w:tcW w:w="8551" w:type="dxa"/>
          </w:tcPr>
          <w:p w14:paraId="3B52208B" w14:textId="4538DD54" w:rsidR="00326446" w:rsidRPr="006A5A2A" w:rsidRDefault="00155655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55655">
              <w:rPr>
                <w:rFonts w:ascii="Times New Roman" w:hAnsi="Times New Roman" w:cs="Times New Roman"/>
                <w:sz w:val="18"/>
                <w:szCs w:val="18"/>
              </w:rPr>
              <w:t>um of neighborhood intensity value differences</w:t>
            </w:r>
          </w:p>
        </w:tc>
      </w:tr>
      <w:tr w:rsidR="00326446" w:rsidRPr="006A5A2A" w14:paraId="6D4FEDF7" w14:textId="77777777" w:rsidTr="009B164F">
        <w:tc>
          <w:tcPr>
            <w:tcW w:w="236" w:type="dxa"/>
          </w:tcPr>
          <w:p w14:paraId="42614BD4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</w:tcPr>
          <w:p w14:paraId="29A6E3ED" w14:textId="7855CF5A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Variance</w:t>
            </w:r>
            <w:proofErr w:type="spellEnd"/>
          </w:p>
        </w:tc>
        <w:tc>
          <w:tcPr>
            <w:tcW w:w="8551" w:type="dxa"/>
          </w:tcPr>
          <w:p w14:paraId="0282C1C2" w14:textId="10445CBF" w:rsidR="00326446" w:rsidRPr="006A5A2A" w:rsidRDefault="00B047C4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047C4">
              <w:rPr>
                <w:rFonts w:ascii="Times New Roman" w:hAnsi="Times New Roman" w:cs="Times New Roman"/>
                <w:sz w:val="18"/>
                <w:szCs w:val="18"/>
              </w:rPr>
              <w:t>easure of groupings of voxels with similar gray-level values</w:t>
            </w:r>
          </w:p>
        </w:tc>
      </w:tr>
      <w:tr w:rsidR="00326446" w:rsidRPr="006A5A2A" w14:paraId="1158E548" w14:textId="77777777" w:rsidTr="009B164F">
        <w:tc>
          <w:tcPr>
            <w:tcW w:w="236" w:type="dxa"/>
            <w:tcBorders>
              <w:bottom w:val="single" w:sz="4" w:space="0" w:color="auto"/>
            </w:tcBorders>
          </w:tcPr>
          <w:p w14:paraId="69E6759C" w14:textId="77777777" w:rsidR="00326446" w:rsidRPr="006A5A2A" w:rsidRDefault="00326446" w:rsidP="00BC4E4D">
            <w:pPr>
              <w:spacing w:before="80"/>
              <w:ind w:left="25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93ABFEE" w14:textId="29550FEE" w:rsidR="00326446" w:rsidRDefault="00326446" w:rsidP="00184C4D">
            <w:pPr>
              <w:spacing w:before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551" w:type="dxa"/>
            <w:tcBorders>
              <w:bottom w:val="single" w:sz="4" w:space="0" w:color="auto"/>
            </w:tcBorders>
          </w:tcPr>
          <w:p w14:paraId="6DE1FAA1" w14:textId="77734C84" w:rsidR="00326446" w:rsidRPr="006A5A2A" w:rsidRDefault="00CD58AC" w:rsidP="00BC4E4D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D58AC">
              <w:rPr>
                <w:rFonts w:ascii="Times New Roman" w:hAnsi="Times New Roman" w:cs="Times New Roman"/>
                <w:sz w:val="18"/>
                <w:szCs w:val="18"/>
              </w:rPr>
              <w:t xml:space="preserve">he mean of the squared distances of each intensity value from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D58AC">
              <w:rPr>
                <w:rFonts w:ascii="Times New Roman" w:hAnsi="Times New Roman" w:cs="Times New Roman"/>
                <w:sz w:val="18"/>
                <w:szCs w:val="18"/>
              </w:rPr>
              <w:t>ean value</w:t>
            </w:r>
          </w:p>
        </w:tc>
      </w:tr>
    </w:tbl>
    <w:p w14:paraId="45A2D1F2" w14:textId="7698A469" w:rsidR="00787582" w:rsidRPr="004122F3" w:rsidRDefault="000B70D5" w:rsidP="0078758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DC – apparent diffusion coefficient, </w:t>
      </w:r>
      <w:r w:rsidR="004122F3" w:rsidRPr="004122F3">
        <w:rPr>
          <w:rFonts w:ascii="Times New Roman" w:hAnsi="Times New Roman" w:cs="Times New Roman"/>
          <w:sz w:val="18"/>
          <w:szCs w:val="18"/>
        </w:rPr>
        <w:t>GLCM</w:t>
      </w:r>
      <w:r>
        <w:rPr>
          <w:rFonts w:ascii="Times New Roman" w:hAnsi="Times New Roman" w:cs="Times New Roman"/>
          <w:sz w:val="18"/>
          <w:szCs w:val="18"/>
        </w:rPr>
        <w:t xml:space="preserve"> – </w:t>
      </w:r>
      <w:r w:rsidR="004122F3" w:rsidRPr="004122F3">
        <w:rPr>
          <w:rFonts w:ascii="Times New Roman" w:hAnsi="Times New Roman" w:cs="Times New Roman"/>
          <w:sz w:val="18"/>
          <w:szCs w:val="18"/>
        </w:rPr>
        <w:t>gray-level co-occurrence matrix</w:t>
      </w:r>
    </w:p>
    <w:sectPr w:rsidR="00787582" w:rsidRPr="004122F3" w:rsidSect="00A700E6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F7"/>
    <w:rsid w:val="00001985"/>
    <w:rsid w:val="0000425D"/>
    <w:rsid w:val="00007628"/>
    <w:rsid w:val="0002440D"/>
    <w:rsid w:val="00024C0B"/>
    <w:rsid w:val="00031871"/>
    <w:rsid w:val="00034447"/>
    <w:rsid w:val="00034B3C"/>
    <w:rsid w:val="000371BB"/>
    <w:rsid w:val="00041993"/>
    <w:rsid w:val="00041B16"/>
    <w:rsid w:val="000446F7"/>
    <w:rsid w:val="0004526F"/>
    <w:rsid w:val="000456E2"/>
    <w:rsid w:val="00045AF0"/>
    <w:rsid w:val="00047F3F"/>
    <w:rsid w:val="00051039"/>
    <w:rsid w:val="000538EA"/>
    <w:rsid w:val="0005465D"/>
    <w:rsid w:val="00060A74"/>
    <w:rsid w:val="00060D0F"/>
    <w:rsid w:val="000622F2"/>
    <w:rsid w:val="00062D0D"/>
    <w:rsid w:val="000674FF"/>
    <w:rsid w:val="00070863"/>
    <w:rsid w:val="00070CF9"/>
    <w:rsid w:val="00071517"/>
    <w:rsid w:val="000734A4"/>
    <w:rsid w:val="00073583"/>
    <w:rsid w:val="000750A8"/>
    <w:rsid w:val="00076168"/>
    <w:rsid w:val="0008180B"/>
    <w:rsid w:val="00087A8F"/>
    <w:rsid w:val="000902AD"/>
    <w:rsid w:val="00090397"/>
    <w:rsid w:val="000932E2"/>
    <w:rsid w:val="00094162"/>
    <w:rsid w:val="0009544D"/>
    <w:rsid w:val="000A248A"/>
    <w:rsid w:val="000A2CE8"/>
    <w:rsid w:val="000A4908"/>
    <w:rsid w:val="000A783A"/>
    <w:rsid w:val="000B1C1B"/>
    <w:rsid w:val="000B2754"/>
    <w:rsid w:val="000B2F17"/>
    <w:rsid w:val="000B5219"/>
    <w:rsid w:val="000B70D5"/>
    <w:rsid w:val="000C74A3"/>
    <w:rsid w:val="000D0F14"/>
    <w:rsid w:val="000D2414"/>
    <w:rsid w:val="000D4A0F"/>
    <w:rsid w:val="000D6526"/>
    <w:rsid w:val="000E0F9B"/>
    <w:rsid w:val="000E296C"/>
    <w:rsid w:val="000E3EC1"/>
    <w:rsid w:val="000E430C"/>
    <w:rsid w:val="000E4813"/>
    <w:rsid w:val="000E67AC"/>
    <w:rsid w:val="000F7DD4"/>
    <w:rsid w:val="000F7F19"/>
    <w:rsid w:val="0010031C"/>
    <w:rsid w:val="001014C7"/>
    <w:rsid w:val="0010172D"/>
    <w:rsid w:val="00111093"/>
    <w:rsid w:val="00115EB9"/>
    <w:rsid w:val="001166CA"/>
    <w:rsid w:val="001243CA"/>
    <w:rsid w:val="00124E13"/>
    <w:rsid w:val="00126C00"/>
    <w:rsid w:val="00132ADE"/>
    <w:rsid w:val="00136F9C"/>
    <w:rsid w:val="00145527"/>
    <w:rsid w:val="00146512"/>
    <w:rsid w:val="00146B8B"/>
    <w:rsid w:val="00147185"/>
    <w:rsid w:val="00150335"/>
    <w:rsid w:val="00155655"/>
    <w:rsid w:val="0016138F"/>
    <w:rsid w:val="00163914"/>
    <w:rsid w:val="00163BC1"/>
    <w:rsid w:val="0017087A"/>
    <w:rsid w:val="0017165F"/>
    <w:rsid w:val="00172751"/>
    <w:rsid w:val="00174334"/>
    <w:rsid w:val="001753B8"/>
    <w:rsid w:val="0017736C"/>
    <w:rsid w:val="00184C4D"/>
    <w:rsid w:val="0018659A"/>
    <w:rsid w:val="00190365"/>
    <w:rsid w:val="00190648"/>
    <w:rsid w:val="001A0023"/>
    <w:rsid w:val="001A5C90"/>
    <w:rsid w:val="001A6CE8"/>
    <w:rsid w:val="001B5D97"/>
    <w:rsid w:val="001B653A"/>
    <w:rsid w:val="001C14A3"/>
    <w:rsid w:val="001C29AE"/>
    <w:rsid w:val="001C40BD"/>
    <w:rsid w:val="001C4955"/>
    <w:rsid w:val="001C727D"/>
    <w:rsid w:val="001C7445"/>
    <w:rsid w:val="001D008A"/>
    <w:rsid w:val="001D09CF"/>
    <w:rsid w:val="001D1A89"/>
    <w:rsid w:val="001D7C81"/>
    <w:rsid w:val="001E0C43"/>
    <w:rsid w:val="001F353A"/>
    <w:rsid w:val="001F6E16"/>
    <w:rsid w:val="001F74D7"/>
    <w:rsid w:val="00202180"/>
    <w:rsid w:val="00202E8B"/>
    <w:rsid w:val="00202F1E"/>
    <w:rsid w:val="00203821"/>
    <w:rsid w:val="00210838"/>
    <w:rsid w:val="00213767"/>
    <w:rsid w:val="00216AF6"/>
    <w:rsid w:val="00217DA4"/>
    <w:rsid w:val="0022372A"/>
    <w:rsid w:val="00223837"/>
    <w:rsid w:val="00231E78"/>
    <w:rsid w:val="00232344"/>
    <w:rsid w:val="00232A73"/>
    <w:rsid w:val="0024010C"/>
    <w:rsid w:val="002418C4"/>
    <w:rsid w:val="00242A34"/>
    <w:rsid w:val="002434E8"/>
    <w:rsid w:val="0024663D"/>
    <w:rsid w:val="00247814"/>
    <w:rsid w:val="00247FB7"/>
    <w:rsid w:val="00252948"/>
    <w:rsid w:val="002548FD"/>
    <w:rsid w:val="00256896"/>
    <w:rsid w:val="00257D18"/>
    <w:rsid w:val="00257F65"/>
    <w:rsid w:val="002666B1"/>
    <w:rsid w:val="002752D3"/>
    <w:rsid w:val="00276917"/>
    <w:rsid w:val="00277CAB"/>
    <w:rsid w:val="002803A7"/>
    <w:rsid w:val="0028299D"/>
    <w:rsid w:val="00283ABA"/>
    <w:rsid w:val="00283FED"/>
    <w:rsid w:val="00284A57"/>
    <w:rsid w:val="002867C2"/>
    <w:rsid w:val="00293379"/>
    <w:rsid w:val="0029345C"/>
    <w:rsid w:val="002947B0"/>
    <w:rsid w:val="00294A2D"/>
    <w:rsid w:val="00297375"/>
    <w:rsid w:val="00297A30"/>
    <w:rsid w:val="002A0343"/>
    <w:rsid w:val="002A069A"/>
    <w:rsid w:val="002A67A9"/>
    <w:rsid w:val="002A71D8"/>
    <w:rsid w:val="002A7ACA"/>
    <w:rsid w:val="002B2EFB"/>
    <w:rsid w:val="002B30A2"/>
    <w:rsid w:val="002B4EDD"/>
    <w:rsid w:val="002B6614"/>
    <w:rsid w:val="002C091B"/>
    <w:rsid w:val="002C3F87"/>
    <w:rsid w:val="002C55E8"/>
    <w:rsid w:val="002D2BD9"/>
    <w:rsid w:val="002D34AE"/>
    <w:rsid w:val="002E20B8"/>
    <w:rsid w:val="002E217C"/>
    <w:rsid w:val="002E32D3"/>
    <w:rsid w:val="002E7F6F"/>
    <w:rsid w:val="002F671E"/>
    <w:rsid w:val="00300E34"/>
    <w:rsid w:val="0030121A"/>
    <w:rsid w:val="00307F65"/>
    <w:rsid w:val="00310794"/>
    <w:rsid w:val="00326274"/>
    <w:rsid w:val="00326446"/>
    <w:rsid w:val="0032745D"/>
    <w:rsid w:val="00336A62"/>
    <w:rsid w:val="003418AF"/>
    <w:rsid w:val="00344457"/>
    <w:rsid w:val="00347006"/>
    <w:rsid w:val="00353F6A"/>
    <w:rsid w:val="00357651"/>
    <w:rsid w:val="003606EA"/>
    <w:rsid w:val="00362AA3"/>
    <w:rsid w:val="00362E74"/>
    <w:rsid w:val="00363E3D"/>
    <w:rsid w:val="00363F01"/>
    <w:rsid w:val="00366C45"/>
    <w:rsid w:val="0037451D"/>
    <w:rsid w:val="00383B4B"/>
    <w:rsid w:val="0038607F"/>
    <w:rsid w:val="00386630"/>
    <w:rsid w:val="00386635"/>
    <w:rsid w:val="00395D6A"/>
    <w:rsid w:val="003A1D01"/>
    <w:rsid w:val="003A24B9"/>
    <w:rsid w:val="003A5C73"/>
    <w:rsid w:val="003A5E92"/>
    <w:rsid w:val="003C3AAB"/>
    <w:rsid w:val="003C7AEC"/>
    <w:rsid w:val="003D182D"/>
    <w:rsid w:val="003D417F"/>
    <w:rsid w:val="003D4978"/>
    <w:rsid w:val="003E1366"/>
    <w:rsid w:val="003E2EFB"/>
    <w:rsid w:val="003E7597"/>
    <w:rsid w:val="003F6426"/>
    <w:rsid w:val="003F7D70"/>
    <w:rsid w:val="00401139"/>
    <w:rsid w:val="00406517"/>
    <w:rsid w:val="00406F7E"/>
    <w:rsid w:val="0041198A"/>
    <w:rsid w:val="004122F3"/>
    <w:rsid w:val="00415434"/>
    <w:rsid w:val="00415DEB"/>
    <w:rsid w:val="0041703F"/>
    <w:rsid w:val="004275D6"/>
    <w:rsid w:val="00427A3B"/>
    <w:rsid w:val="00430DA9"/>
    <w:rsid w:val="00432437"/>
    <w:rsid w:val="00433CC2"/>
    <w:rsid w:val="004347CD"/>
    <w:rsid w:val="00434AE5"/>
    <w:rsid w:val="00436924"/>
    <w:rsid w:val="00440F63"/>
    <w:rsid w:val="0044195F"/>
    <w:rsid w:val="004423CD"/>
    <w:rsid w:val="00446AB0"/>
    <w:rsid w:val="00451ABB"/>
    <w:rsid w:val="00451C1A"/>
    <w:rsid w:val="0045330A"/>
    <w:rsid w:val="00454268"/>
    <w:rsid w:val="00457A28"/>
    <w:rsid w:val="00461FCA"/>
    <w:rsid w:val="00461FE9"/>
    <w:rsid w:val="0046365D"/>
    <w:rsid w:val="004649C6"/>
    <w:rsid w:val="00464CF1"/>
    <w:rsid w:val="004754D2"/>
    <w:rsid w:val="004831A6"/>
    <w:rsid w:val="00483BCE"/>
    <w:rsid w:val="00483E0A"/>
    <w:rsid w:val="004911F7"/>
    <w:rsid w:val="00495F4E"/>
    <w:rsid w:val="004A23E2"/>
    <w:rsid w:val="004A7983"/>
    <w:rsid w:val="004B529E"/>
    <w:rsid w:val="004B5763"/>
    <w:rsid w:val="004B7C55"/>
    <w:rsid w:val="004C01CE"/>
    <w:rsid w:val="004C0AD2"/>
    <w:rsid w:val="004C263A"/>
    <w:rsid w:val="004C345D"/>
    <w:rsid w:val="004C37DB"/>
    <w:rsid w:val="004C3DFB"/>
    <w:rsid w:val="004C78EC"/>
    <w:rsid w:val="004D0461"/>
    <w:rsid w:val="004D1192"/>
    <w:rsid w:val="004D3DDE"/>
    <w:rsid w:val="004D573F"/>
    <w:rsid w:val="004D69E0"/>
    <w:rsid w:val="004E19EE"/>
    <w:rsid w:val="004E4AF0"/>
    <w:rsid w:val="004E6493"/>
    <w:rsid w:val="004E659C"/>
    <w:rsid w:val="004E6826"/>
    <w:rsid w:val="004F1F6B"/>
    <w:rsid w:val="004F3087"/>
    <w:rsid w:val="004F3782"/>
    <w:rsid w:val="004F5420"/>
    <w:rsid w:val="004F6A31"/>
    <w:rsid w:val="004F6F1F"/>
    <w:rsid w:val="00500ABC"/>
    <w:rsid w:val="00504596"/>
    <w:rsid w:val="00505C30"/>
    <w:rsid w:val="0050625B"/>
    <w:rsid w:val="00506494"/>
    <w:rsid w:val="00507D89"/>
    <w:rsid w:val="00512716"/>
    <w:rsid w:val="005131AA"/>
    <w:rsid w:val="00513CBE"/>
    <w:rsid w:val="005154F4"/>
    <w:rsid w:val="00517515"/>
    <w:rsid w:val="0052570B"/>
    <w:rsid w:val="00526315"/>
    <w:rsid w:val="00533B3D"/>
    <w:rsid w:val="0053458E"/>
    <w:rsid w:val="00535289"/>
    <w:rsid w:val="00537E4E"/>
    <w:rsid w:val="00541D4C"/>
    <w:rsid w:val="00547300"/>
    <w:rsid w:val="005512AB"/>
    <w:rsid w:val="00555BA0"/>
    <w:rsid w:val="00556652"/>
    <w:rsid w:val="00574987"/>
    <w:rsid w:val="00576C71"/>
    <w:rsid w:val="005808F0"/>
    <w:rsid w:val="00583BD3"/>
    <w:rsid w:val="00583D74"/>
    <w:rsid w:val="00583F14"/>
    <w:rsid w:val="00584FA6"/>
    <w:rsid w:val="00585AAE"/>
    <w:rsid w:val="0058686F"/>
    <w:rsid w:val="00587AD4"/>
    <w:rsid w:val="00590D93"/>
    <w:rsid w:val="005941D7"/>
    <w:rsid w:val="005978EB"/>
    <w:rsid w:val="005A4799"/>
    <w:rsid w:val="005A61A1"/>
    <w:rsid w:val="005A64BA"/>
    <w:rsid w:val="005B48DF"/>
    <w:rsid w:val="005B4B8B"/>
    <w:rsid w:val="005B51AC"/>
    <w:rsid w:val="005B5B8C"/>
    <w:rsid w:val="005C120D"/>
    <w:rsid w:val="005E0AD6"/>
    <w:rsid w:val="005E1C69"/>
    <w:rsid w:val="005E28B9"/>
    <w:rsid w:val="00600965"/>
    <w:rsid w:val="00605DD1"/>
    <w:rsid w:val="006061CB"/>
    <w:rsid w:val="00606A12"/>
    <w:rsid w:val="00607C01"/>
    <w:rsid w:val="00610393"/>
    <w:rsid w:val="006146A3"/>
    <w:rsid w:val="00617FA5"/>
    <w:rsid w:val="00617FDC"/>
    <w:rsid w:val="006235AB"/>
    <w:rsid w:val="00623909"/>
    <w:rsid w:val="006248D3"/>
    <w:rsid w:val="00630AEE"/>
    <w:rsid w:val="00634AFE"/>
    <w:rsid w:val="006414EE"/>
    <w:rsid w:val="006419AD"/>
    <w:rsid w:val="006436BA"/>
    <w:rsid w:val="0064417E"/>
    <w:rsid w:val="00646708"/>
    <w:rsid w:val="00646F8C"/>
    <w:rsid w:val="006479EC"/>
    <w:rsid w:val="0065244F"/>
    <w:rsid w:val="006549B6"/>
    <w:rsid w:val="0065784F"/>
    <w:rsid w:val="00660FDD"/>
    <w:rsid w:val="00671811"/>
    <w:rsid w:val="0067286B"/>
    <w:rsid w:val="0067531D"/>
    <w:rsid w:val="00680EE0"/>
    <w:rsid w:val="006842C8"/>
    <w:rsid w:val="00685BC2"/>
    <w:rsid w:val="006868E2"/>
    <w:rsid w:val="0069383E"/>
    <w:rsid w:val="00693CEB"/>
    <w:rsid w:val="006A0338"/>
    <w:rsid w:val="006A0F10"/>
    <w:rsid w:val="006A1DF1"/>
    <w:rsid w:val="006A3F7A"/>
    <w:rsid w:val="006A4125"/>
    <w:rsid w:val="006A5A2A"/>
    <w:rsid w:val="006A5D99"/>
    <w:rsid w:val="006B1403"/>
    <w:rsid w:val="006B2BA3"/>
    <w:rsid w:val="006B43A0"/>
    <w:rsid w:val="006B4CCE"/>
    <w:rsid w:val="006B762A"/>
    <w:rsid w:val="006B785C"/>
    <w:rsid w:val="006C11D2"/>
    <w:rsid w:val="006C15D2"/>
    <w:rsid w:val="006C1F2D"/>
    <w:rsid w:val="006C40C4"/>
    <w:rsid w:val="006C7173"/>
    <w:rsid w:val="006D0382"/>
    <w:rsid w:val="006D31FF"/>
    <w:rsid w:val="006D49D0"/>
    <w:rsid w:val="006D741C"/>
    <w:rsid w:val="006E3D14"/>
    <w:rsid w:val="006E5CF5"/>
    <w:rsid w:val="006F5E29"/>
    <w:rsid w:val="006F755A"/>
    <w:rsid w:val="006F7A7D"/>
    <w:rsid w:val="007028EF"/>
    <w:rsid w:val="0070517C"/>
    <w:rsid w:val="00712075"/>
    <w:rsid w:val="00712E76"/>
    <w:rsid w:val="00717264"/>
    <w:rsid w:val="00720920"/>
    <w:rsid w:val="00726256"/>
    <w:rsid w:val="0073280F"/>
    <w:rsid w:val="00736F43"/>
    <w:rsid w:val="00741921"/>
    <w:rsid w:val="007432EE"/>
    <w:rsid w:val="007442BA"/>
    <w:rsid w:val="007460B3"/>
    <w:rsid w:val="0075014E"/>
    <w:rsid w:val="00752D7B"/>
    <w:rsid w:val="00756CAA"/>
    <w:rsid w:val="00760B10"/>
    <w:rsid w:val="0076418E"/>
    <w:rsid w:val="007673B3"/>
    <w:rsid w:val="00767650"/>
    <w:rsid w:val="007679FE"/>
    <w:rsid w:val="00771CF9"/>
    <w:rsid w:val="007730A1"/>
    <w:rsid w:val="00775B78"/>
    <w:rsid w:val="0078506D"/>
    <w:rsid w:val="00786BE3"/>
    <w:rsid w:val="00787582"/>
    <w:rsid w:val="00796860"/>
    <w:rsid w:val="007A1FB4"/>
    <w:rsid w:val="007A564C"/>
    <w:rsid w:val="007A67E5"/>
    <w:rsid w:val="007A6A08"/>
    <w:rsid w:val="007A7417"/>
    <w:rsid w:val="007B402A"/>
    <w:rsid w:val="007B493B"/>
    <w:rsid w:val="007B4A14"/>
    <w:rsid w:val="007B728B"/>
    <w:rsid w:val="007C2A9D"/>
    <w:rsid w:val="007C2B41"/>
    <w:rsid w:val="007C3AB0"/>
    <w:rsid w:val="007C5C58"/>
    <w:rsid w:val="007D04F8"/>
    <w:rsid w:val="007D0F7B"/>
    <w:rsid w:val="007D4AFE"/>
    <w:rsid w:val="007D4FAD"/>
    <w:rsid w:val="007E0D12"/>
    <w:rsid w:val="007F0E7E"/>
    <w:rsid w:val="007F3D86"/>
    <w:rsid w:val="007F4207"/>
    <w:rsid w:val="007F5030"/>
    <w:rsid w:val="007F612F"/>
    <w:rsid w:val="007F6D78"/>
    <w:rsid w:val="00801A00"/>
    <w:rsid w:val="00801F76"/>
    <w:rsid w:val="00804965"/>
    <w:rsid w:val="00812775"/>
    <w:rsid w:val="0081277B"/>
    <w:rsid w:val="00822CCD"/>
    <w:rsid w:val="008231FE"/>
    <w:rsid w:val="008259F5"/>
    <w:rsid w:val="0082601C"/>
    <w:rsid w:val="008278DC"/>
    <w:rsid w:val="008319FA"/>
    <w:rsid w:val="0083262C"/>
    <w:rsid w:val="008345B1"/>
    <w:rsid w:val="00842535"/>
    <w:rsid w:val="00842DC9"/>
    <w:rsid w:val="00843E98"/>
    <w:rsid w:val="00845F91"/>
    <w:rsid w:val="00846DCC"/>
    <w:rsid w:val="00853357"/>
    <w:rsid w:val="008550A6"/>
    <w:rsid w:val="00861F7E"/>
    <w:rsid w:val="008641F6"/>
    <w:rsid w:val="008647DD"/>
    <w:rsid w:val="0086534F"/>
    <w:rsid w:val="00865FC2"/>
    <w:rsid w:val="008668AE"/>
    <w:rsid w:val="008759F9"/>
    <w:rsid w:val="00875D6B"/>
    <w:rsid w:val="00883CAE"/>
    <w:rsid w:val="00883FEE"/>
    <w:rsid w:val="00886185"/>
    <w:rsid w:val="008862F0"/>
    <w:rsid w:val="00890D19"/>
    <w:rsid w:val="008923A2"/>
    <w:rsid w:val="0089394C"/>
    <w:rsid w:val="008942AC"/>
    <w:rsid w:val="00894785"/>
    <w:rsid w:val="008A0EF7"/>
    <w:rsid w:val="008A1701"/>
    <w:rsid w:val="008B18D3"/>
    <w:rsid w:val="008B228B"/>
    <w:rsid w:val="008B4483"/>
    <w:rsid w:val="008C2ABA"/>
    <w:rsid w:val="008C600C"/>
    <w:rsid w:val="008D0C9C"/>
    <w:rsid w:val="008D184B"/>
    <w:rsid w:val="008D3064"/>
    <w:rsid w:val="008D3F46"/>
    <w:rsid w:val="008E436A"/>
    <w:rsid w:val="008E4CBE"/>
    <w:rsid w:val="008E5DDF"/>
    <w:rsid w:val="008E76E9"/>
    <w:rsid w:val="008F0992"/>
    <w:rsid w:val="008F0AF9"/>
    <w:rsid w:val="008F2CFD"/>
    <w:rsid w:val="008F5AD4"/>
    <w:rsid w:val="008F7AE0"/>
    <w:rsid w:val="00901C9C"/>
    <w:rsid w:val="00910BE2"/>
    <w:rsid w:val="00913495"/>
    <w:rsid w:val="00913C73"/>
    <w:rsid w:val="00917B63"/>
    <w:rsid w:val="00923C13"/>
    <w:rsid w:val="00924A89"/>
    <w:rsid w:val="009256AC"/>
    <w:rsid w:val="00925EE7"/>
    <w:rsid w:val="009317F6"/>
    <w:rsid w:val="0094100A"/>
    <w:rsid w:val="009430D8"/>
    <w:rsid w:val="00947219"/>
    <w:rsid w:val="00951509"/>
    <w:rsid w:val="00957175"/>
    <w:rsid w:val="00957391"/>
    <w:rsid w:val="009575D2"/>
    <w:rsid w:val="009610FF"/>
    <w:rsid w:val="00971781"/>
    <w:rsid w:val="009722FE"/>
    <w:rsid w:val="00974DD8"/>
    <w:rsid w:val="0097626B"/>
    <w:rsid w:val="00976C3F"/>
    <w:rsid w:val="00981E51"/>
    <w:rsid w:val="00984ABC"/>
    <w:rsid w:val="00990345"/>
    <w:rsid w:val="00990DC7"/>
    <w:rsid w:val="00995769"/>
    <w:rsid w:val="009A70EA"/>
    <w:rsid w:val="009A7959"/>
    <w:rsid w:val="009B0D9E"/>
    <w:rsid w:val="009B164F"/>
    <w:rsid w:val="009B22B3"/>
    <w:rsid w:val="009B5043"/>
    <w:rsid w:val="009B7558"/>
    <w:rsid w:val="009C0D3B"/>
    <w:rsid w:val="009C2919"/>
    <w:rsid w:val="009C4697"/>
    <w:rsid w:val="009D198F"/>
    <w:rsid w:val="009D3033"/>
    <w:rsid w:val="009D40CB"/>
    <w:rsid w:val="009D73DE"/>
    <w:rsid w:val="009D7AAA"/>
    <w:rsid w:val="009E1E18"/>
    <w:rsid w:val="009E23C8"/>
    <w:rsid w:val="009E46A5"/>
    <w:rsid w:val="009F1BD1"/>
    <w:rsid w:val="009F210C"/>
    <w:rsid w:val="009F4B90"/>
    <w:rsid w:val="009F4EA5"/>
    <w:rsid w:val="009F5474"/>
    <w:rsid w:val="009F5913"/>
    <w:rsid w:val="009F713F"/>
    <w:rsid w:val="00A017B9"/>
    <w:rsid w:val="00A046E5"/>
    <w:rsid w:val="00A05098"/>
    <w:rsid w:val="00A10104"/>
    <w:rsid w:val="00A131EC"/>
    <w:rsid w:val="00A13692"/>
    <w:rsid w:val="00A14F22"/>
    <w:rsid w:val="00A16F1E"/>
    <w:rsid w:val="00A21047"/>
    <w:rsid w:val="00A23307"/>
    <w:rsid w:val="00A23FC6"/>
    <w:rsid w:val="00A27CF0"/>
    <w:rsid w:val="00A36C54"/>
    <w:rsid w:val="00A47235"/>
    <w:rsid w:val="00A475B4"/>
    <w:rsid w:val="00A521BF"/>
    <w:rsid w:val="00A52D1A"/>
    <w:rsid w:val="00A67814"/>
    <w:rsid w:val="00A700E6"/>
    <w:rsid w:val="00A7125D"/>
    <w:rsid w:val="00A71B5E"/>
    <w:rsid w:val="00A80F54"/>
    <w:rsid w:val="00A81019"/>
    <w:rsid w:val="00A90C8C"/>
    <w:rsid w:val="00AA1E91"/>
    <w:rsid w:val="00AA3454"/>
    <w:rsid w:val="00AA5E56"/>
    <w:rsid w:val="00AB4CAE"/>
    <w:rsid w:val="00AC6435"/>
    <w:rsid w:val="00AD05E0"/>
    <w:rsid w:val="00AD49A2"/>
    <w:rsid w:val="00AE1C93"/>
    <w:rsid w:val="00AF2E17"/>
    <w:rsid w:val="00AF462D"/>
    <w:rsid w:val="00AF56A5"/>
    <w:rsid w:val="00AF6A72"/>
    <w:rsid w:val="00B01E2F"/>
    <w:rsid w:val="00B047C4"/>
    <w:rsid w:val="00B050D9"/>
    <w:rsid w:val="00B102F2"/>
    <w:rsid w:val="00B112E5"/>
    <w:rsid w:val="00B11F59"/>
    <w:rsid w:val="00B14228"/>
    <w:rsid w:val="00B1702D"/>
    <w:rsid w:val="00B1703B"/>
    <w:rsid w:val="00B20433"/>
    <w:rsid w:val="00B20F00"/>
    <w:rsid w:val="00B21ADD"/>
    <w:rsid w:val="00B277EC"/>
    <w:rsid w:val="00B27F09"/>
    <w:rsid w:val="00B301DB"/>
    <w:rsid w:val="00B317BE"/>
    <w:rsid w:val="00B32FB8"/>
    <w:rsid w:val="00B33DB7"/>
    <w:rsid w:val="00B41255"/>
    <w:rsid w:val="00B421E4"/>
    <w:rsid w:val="00B42867"/>
    <w:rsid w:val="00B4349F"/>
    <w:rsid w:val="00B50A6A"/>
    <w:rsid w:val="00B519A1"/>
    <w:rsid w:val="00B54DB6"/>
    <w:rsid w:val="00B73BAE"/>
    <w:rsid w:val="00B76C23"/>
    <w:rsid w:val="00B83A61"/>
    <w:rsid w:val="00B85C84"/>
    <w:rsid w:val="00B86DD9"/>
    <w:rsid w:val="00B87322"/>
    <w:rsid w:val="00B87899"/>
    <w:rsid w:val="00BA7767"/>
    <w:rsid w:val="00BB45D1"/>
    <w:rsid w:val="00BB7DF1"/>
    <w:rsid w:val="00BD49AB"/>
    <w:rsid w:val="00BD5587"/>
    <w:rsid w:val="00BD6A4A"/>
    <w:rsid w:val="00BE0413"/>
    <w:rsid w:val="00BE0767"/>
    <w:rsid w:val="00BE186B"/>
    <w:rsid w:val="00BE2E5C"/>
    <w:rsid w:val="00BE3207"/>
    <w:rsid w:val="00BE4158"/>
    <w:rsid w:val="00BE5355"/>
    <w:rsid w:val="00BE5F1F"/>
    <w:rsid w:val="00BE6D53"/>
    <w:rsid w:val="00BF478E"/>
    <w:rsid w:val="00C07E81"/>
    <w:rsid w:val="00C116A9"/>
    <w:rsid w:val="00C15650"/>
    <w:rsid w:val="00C21EEF"/>
    <w:rsid w:val="00C23DEF"/>
    <w:rsid w:val="00C26CF2"/>
    <w:rsid w:val="00C27243"/>
    <w:rsid w:val="00C27D14"/>
    <w:rsid w:val="00C3120E"/>
    <w:rsid w:val="00C32206"/>
    <w:rsid w:val="00C40941"/>
    <w:rsid w:val="00C42A78"/>
    <w:rsid w:val="00C453E3"/>
    <w:rsid w:val="00C45E44"/>
    <w:rsid w:val="00C50125"/>
    <w:rsid w:val="00C54C95"/>
    <w:rsid w:val="00C55F8D"/>
    <w:rsid w:val="00C7193E"/>
    <w:rsid w:val="00C72E83"/>
    <w:rsid w:val="00C756B4"/>
    <w:rsid w:val="00C7627D"/>
    <w:rsid w:val="00C76D9F"/>
    <w:rsid w:val="00C82163"/>
    <w:rsid w:val="00C83ECA"/>
    <w:rsid w:val="00C83F18"/>
    <w:rsid w:val="00C84A7C"/>
    <w:rsid w:val="00C8526A"/>
    <w:rsid w:val="00C8639E"/>
    <w:rsid w:val="00C86465"/>
    <w:rsid w:val="00C867D4"/>
    <w:rsid w:val="00C876C4"/>
    <w:rsid w:val="00C90100"/>
    <w:rsid w:val="00C92BBC"/>
    <w:rsid w:val="00C93D0B"/>
    <w:rsid w:val="00C973C4"/>
    <w:rsid w:val="00CA271B"/>
    <w:rsid w:val="00CA28B9"/>
    <w:rsid w:val="00CA4D98"/>
    <w:rsid w:val="00CA65C6"/>
    <w:rsid w:val="00CA74FE"/>
    <w:rsid w:val="00CB1D3A"/>
    <w:rsid w:val="00CC65B9"/>
    <w:rsid w:val="00CD0695"/>
    <w:rsid w:val="00CD2A97"/>
    <w:rsid w:val="00CD309B"/>
    <w:rsid w:val="00CD43F1"/>
    <w:rsid w:val="00CD58AC"/>
    <w:rsid w:val="00CE0AED"/>
    <w:rsid w:val="00CE15B4"/>
    <w:rsid w:val="00CE2576"/>
    <w:rsid w:val="00CE25DE"/>
    <w:rsid w:val="00CE56A2"/>
    <w:rsid w:val="00CE597D"/>
    <w:rsid w:val="00CE65C6"/>
    <w:rsid w:val="00CF2416"/>
    <w:rsid w:val="00CF4976"/>
    <w:rsid w:val="00CF6678"/>
    <w:rsid w:val="00D01C4C"/>
    <w:rsid w:val="00D179BA"/>
    <w:rsid w:val="00D2231D"/>
    <w:rsid w:val="00D30328"/>
    <w:rsid w:val="00D30E46"/>
    <w:rsid w:val="00D34737"/>
    <w:rsid w:val="00D45646"/>
    <w:rsid w:val="00D47C39"/>
    <w:rsid w:val="00D50780"/>
    <w:rsid w:val="00D55468"/>
    <w:rsid w:val="00D61002"/>
    <w:rsid w:val="00D621B6"/>
    <w:rsid w:val="00D62909"/>
    <w:rsid w:val="00D6603B"/>
    <w:rsid w:val="00D67797"/>
    <w:rsid w:val="00D711A8"/>
    <w:rsid w:val="00D7228C"/>
    <w:rsid w:val="00D73647"/>
    <w:rsid w:val="00D87474"/>
    <w:rsid w:val="00D908AC"/>
    <w:rsid w:val="00D97BBE"/>
    <w:rsid w:val="00DA0873"/>
    <w:rsid w:val="00DB075A"/>
    <w:rsid w:val="00DB65D1"/>
    <w:rsid w:val="00DB70AC"/>
    <w:rsid w:val="00DC6B90"/>
    <w:rsid w:val="00DC7372"/>
    <w:rsid w:val="00DC7C4B"/>
    <w:rsid w:val="00DD11AB"/>
    <w:rsid w:val="00DD1A39"/>
    <w:rsid w:val="00DD543C"/>
    <w:rsid w:val="00DD6F6F"/>
    <w:rsid w:val="00DE4AE6"/>
    <w:rsid w:val="00E03A59"/>
    <w:rsid w:val="00E134F3"/>
    <w:rsid w:val="00E14BDE"/>
    <w:rsid w:val="00E14D01"/>
    <w:rsid w:val="00E163B5"/>
    <w:rsid w:val="00E17726"/>
    <w:rsid w:val="00E2174B"/>
    <w:rsid w:val="00E218A2"/>
    <w:rsid w:val="00E23D42"/>
    <w:rsid w:val="00E261FC"/>
    <w:rsid w:val="00E34010"/>
    <w:rsid w:val="00E34870"/>
    <w:rsid w:val="00E3512F"/>
    <w:rsid w:val="00E40F9D"/>
    <w:rsid w:val="00E43C1F"/>
    <w:rsid w:val="00E4452B"/>
    <w:rsid w:val="00E500AB"/>
    <w:rsid w:val="00E5407F"/>
    <w:rsid w:val="00E54EE1"/>
    <w:rsid w:val="00E56190"/>
    <w:rsid w:val="00E61D25"/>
    <w:rsid w:val="00E62494"/>
    <w:rsid w:val="00E72FC3"/>
    <w:rsid w:val="00E72FCE"/>
    <w:rsid w:val="00E7464C"/>
    <w:rsid w:val="00E756A2"/>
    <w:rsid w:val="00E76FD3"/>
    <w:rsid w:val="00E82251"/>
    <w:rsid w:val="00E851DB"/>
    <w:rsid w:val="00E853FC"/>
    <w:rsid w:val="00E85D2D"/>
    <w:rsid w:val="00E877BE"/>
    <w:rsid w:val="00E904B9"/>
    <w:rsid w:val="00E9290F"/>
    <w:rsid w:val="00E97949"/>
    <w:rsid w:val="00EA0BDD"/>
    <w:rsid w:val="00EA41D1"/>
    <w:rsid w:val="00EA7388"/>
    <w:rsid w:val="00EB0859"/>
    <w:rsid w:val="00EB226D"/>
    <w:rsid w:val="00EC014C"/>
    <w:rsid w:val="00EC239C"/>
    <w:rsid w:val="00EC32C7"/>
    <w:rsid w:val="00EC3AB4"/>
    <w:rsid w:val="00ED4A03"/>
    <w:rsid w:val="00ED5375"/>
    <w:rsid w:val="00ED615D"/>
    <w:rsid w:val="00EE064B"/>
    <w:rsid w:val="00EE489F"/>
    <w:rsid w:val="00EE4B19"/>
    <w:rsid w:val="00EF2C92"/>
    <w:rsid w:val="00EF2E13"/>
    <w:rsid w:val="00EF69FF"/>
    <w:rsid w:val="00F0538D"/>
    <w:rsid w:val="00F05BDD"/>
    <w:rsid w:val="00F068FC"/>
    <w:rsid w:val="00F1091A"/>
    <w:rsid w:val="00F12D85"/>
    <w:rsid w:val="00F13840"/>
    <w:rsid w:val="00F1760F"/>
    <w:rsid w:val="00F20899"/>
    <w:rsid w:val="00F23A6C"/>
    <w:rsid w:val="00F253E7"/>
    <w:rsid w:val="00F32B08"/>
    <w:rsid w:val="00F32FAE"/>
    <w:rsid w:val="00F43F1B"/>
    <w:rsid w:val="00F445FB"/>
    <w:rsid w:val="00F452D1"/>
    <w:rsid w:val="00F50976"/>
    <w:rsid w:val="00F51661"/>
    <w:rsid w:val="00F517D8"/>
    <w:rsid w:val="00F57811"/>
    <w:rsid w:val="00F63649"/>
    <w:rsid w:val="00F83FD1"/>
    <w:rsid w:val="00F870BA"/>
    <w:rsid w:val="00F87E89"/>
    <w:rsid w:val="00F937FB"/>
    <w:rsid w:val="00F93EE1"/>
    <w:rsid w:val="00F9723E"/>
    <w:rsid w:val="00FB7130"/>
    <w:rsid w:val="00FB721A"/>
    <w:rsid w:val="00FC60FD"/>
    <w:rsid w:val="00FD3A4F"/>
    <w:rsid w:val="00FD4A29"/>
    <w:rsid w:val="00FE122E"/>
    <w:rsid w:val="00FE3297"/>
    <w:rsid w:val="00FE61CC"/>
    <w:rsid w:val="00FE61FB"/>
    <w:rsid w:val="00FE64A8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487F"/>
  <w15:chartTrackingRefBased/>
  <w15:docId w15:val="{FE06F455-A853-FC4F-BD48-053F1154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1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1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1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1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1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1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1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1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1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1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1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1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1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1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1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11F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BF4003-90B4-4542-9614-110577295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6</TotalTime>
  <Pages>2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rukker</dc:creator>
  <cp:keywords/>
  <dc:description/>
  <cp:lastModifiedBy>Karen Drukker</cp:lastModifiedBy>
  <cp:revision>77</cp:revision>
  <dcterms:created xsi:type="dcterms:W3CDTF">2024-04-22T17:24:00Z</dcterms:created>
  <dcterms:modified xsi:type="dcterms:W3CDTF">2024-05-28T16:38:00Z</dcterms:modified>
</cp:coreProperties>
</file>